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4876B" w14:textId="77777777" w:rsidR="0085172E" w:rsidRDefault="0085172E" w:rsidP="0085172E">
      <w:pPr>
        <w:spacing w:line="480" w:lineRule="auto"/>
        <w:jc w:val="center"/>
        <w:rPr>
          <w:rFonts w:ascii="Times New Roman" w:hAnsi="Times New Roman" w:cs="Times New Roman"/>
          <w:b/>
          <w:smallCap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>Impact of dedicated information on epidural analgesia for labour made by anaesthetic nurses on satisfaction and anxiety of parturient women: a prospective sequential study</w:t>
      </w:r>
    </w:p>
    <w:p w14:paraId="4DDBE3E5" w14:textId="77777777" w:rsidR="0085172E" w:rsidRDefault="0085172E">
      <w:pPr>
        <w:rPr>
          <w:rFonts w:ascii="Times New Roman" w:hAnsi="Times New Roman" w:cs="Times New Roman"/>
          <w:b/>
          <w:lang w:val="en-GB"/>
        </w:rPr>
      </w:pPr>
    </w:p>
    <w:p w14:paraId="07C2A1BC" w14:textId="77777777" w:rsidR="0085172E" w:rsidRDefault="0085172E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MATERIAL: knowledge test on epidural analgesia for parturient women</w:t>
      </w:r>
    </w:p>
    <w:p w14:paraId="50C35F18" w14:textId="77777777" w:rsidR="0085172E" w:rsidRDefault="0085172E">
      <w:pPr>
        <w:rPr>
          <w:rFonts w:ascii="Times New Roman" w:hAnsi="Times New Roman" w:cs="Times New Roman"/>
          <w:b/>
          <w:lang w:val="en-GB"/>
        </w:rPr>
      </w:pPr>
    </w:p>
    <w:p w14:paraId="72240597" w14:textId="77777777" w:rsidR="00AA4D69" w:rsidRPr="003C73A7" w:rsidRDefault="003C73A7" w:rsidP="0085172E">
      <w:pPr>
        <w:spacing w:after="60"/>
        <w:rPr>
          <w:rFonts w:ascii="Times New Roman" w:hAnsi="Times New Roman" w:cs="Times New Roman"/>
          <w:lang w:val="en-GB"/>
        </w:rPr>
      </w:pPr>
      <w:r w:rsidRPr="003C73A7">
        <w:rPr>
          <w:rFonts w:ascii="Times New Roman" w:hAnsi="Times New Roman" w:cs="Times New Roman"/>
          <w:b/>
          <w:lang w:val="en-GB"/>
        </w:rPr>
        <w:t>First question</w:t>
      </w:r>
      <w:r w:rsidRPr="003C73A7">
        <w:rPr>
          <w:rFonts w:ascii="Times New Roman" w:hAnsi="Times New Roman" w:cs="Times New Roman"/>
          <w:lang w:val="en-GB"/>
        </w:rPr>
        <w:t xml:space="preserve"> </w:t>
      </w:r>
      <w:r w:rsidRPr="003C73A7">
        <w:rPr>
          <w:rFonts w:ascii="Times New Roman" w:hAnsi="Times New Roman" w:cs="Times New Roman"/>
          <w:i/>
          <w:sz w:val="20"/>
          <w:szCs w:val="20"/>
          <w:lang w:val="en-GB"/>
        </w:rPr>
        <w:t>(one or several correct answers)</w:t>
      </w:r>
    </w:p>
    <w:p w14:paraId="6AF764F1" w14:textId="0E34165D" w:rsidR="003C73A7" w:rsidRPr="00E54901" w:rsidRDefault="00CC26EA" w:rsidP="0085172E">
      <w:pPr>
        <w:spacing w:after="60"/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E</w:t>
      </w:r>
      <w:r w:rsidR="00BE5082" w:rsidRPr="00E54901">
        <w:rPr>
          <w:rFonts w:ascii="Times New Roman" w:hAnsi="Times New Roman" w:cs="Times New Roman"/>
          <w:lang w:val="en-GB"/>
        </w:rPr>
        <w:t>pidural</w:t>
      </w:r>
      <w:r w:rsidRPr="00E54901">
        <w:rPr>
          <w:rFonts w:ascii="Times New Roman" w:hAnsi="Times New Roman" w:cs="Times New Roman"/>
          <w:lang w:val="en-GB"/>
        </w:rPr>
        <w:t xml:space="preserve"> for </w:t>
      </w:r>
      <w:r w:rsidRPr="00E54901">
        <w:rPr>
          <w:rFonts w:ascii="Times New Roman" w:hAnsi="Times New Roman" w:cs="Times New Roman"/>
          <w:lang w:val="en-US"/>
        </w:rPr>
        <w:t>labor</w:t>
      </w:r>
      <w:r w:rsidRPr="00E54901">
        <w:rPr>
          <w:rFonts w:ascii="Times New Roman" w:hAnsi="Times New Roman" w:cs="Times New Roman"/>
          <w:lang w:val="en-GB"/>
        </w:rPr>
        <w:t xml:space="preserve"> and delivery</w:t>
      </w:r>
      <w:r w:rsidR="00BE5082" w:rsidRPr="00E54901">
        <w:rPr>
          <w:rFonts w:ascii="Times New Roman" w:hAnsi="Times New Roman" w:cs="Times New Roman"/>
          <w:lang w:val="en-GB"/>
        </w:rPr>
        <w:t>:</w:t>
      </w:r>
    </w:p>
    <w:p w14:paraId="2FE871C1" w14:textId="77777777" w:rsidR="003C73A7" w:rsidRPr="00E54901" w:rsidRDefault="003C73A7" w:rsidP="003C73A7">
      <w:pPr>
        <w:pStyle w:val="Paragraphedelist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is used to provide general anaesthesia</w:t>
      </w:r>
    </w:p>
    <w:p w14:paraId="0360CADD" w14:textId="69281F41" w:rsidR="003C73A7" w:rsidRPr="00E54901" w:rsidRDefault="00CC26EA" w:rsidP="003C73A7">
      <w:pPr>
        <w:pStyle w:val="Paragraphedelist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aims</w:t>
      </w:r>
      <w:r w:rsidR="003C73A7" w:rsidRPr="00E54901">
        <w:rPr>
          <w:rFonts w:ascii="Times New Roman" w:hAnsi="Times New Roman" w:cs="Times New Roman"/>
          <w:lang w:val="en-GB"/>
        </w:rPr>
        <w:t xml:space="preserve"> to stop feeling the contractions</w:t>
      </w:r>
    </w:p>
    <w:p w14:paraId="33533A48" w14:textId="77777777" w:rsidR="003C73A7" w:rsidRPr="00E54901" w:rsidRDefault="003C73A7" w:rsidP="003C73A7">
      <w:pPr>
        <w:pStyle w:val="Paragraphedelist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 xml:space="preserve">helps to reduce the pain </w:t>
      </w:r>
      <w:r w:rsidR="00BE5082" w:rsidRPr="00E54901">
        <w:rPr>
          <w:rFonts w:ascii="Times New Roman" w:hAnsi="Times New Roman" w:cs="Times New Roman"/>
          <w:lang w:val="en-GB"/>
        </w:rPr>
        <w:t>due to</w:t>
      </w:r>
      <w:r w:rsidRPr="00E54901">
        <w:rPr>
          <w:rFonts w:ascii="Times New Roman" w:hAnsi="Times New Roman" w:cs="Times New Roman"/>
          <w:lang w:val="en-GB"/>
        </w:rPr>
        <w:t xml:space="preserve"> contractions and delivery</w:t>
      </w:r>
    </w:p>
    <w:p w14:paraId="1AEFA643" w14:textId="77777777" w:rsidR="003C73A7" w:rsidRPr="00E54901" w:rsidRDefault="003C73A7" w:rsidP="003C73A7">
      <w:pPr>
        <w:pStyle w:val="Paragraphedelist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allows a continuous infusion of analgesic medication</w:t>
      </w:r>
    </w:p>
    <w:p w14:paraId="76CA2477" w14:textId="77777777" w:rsidR="003C73A7" w:rsidRPr="00E54901" w:rsidRDefault="003C73A7" w:rsidP="003C73A7">
      <w:pPr>
        <w:pStyle w:val="Paragraphedelist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prevents moving your legs</w:t>
      </w:r>
    </w:p>
    <w:p w14:paraId="43E5D80D" w14:textId="77777777" w:rsidR="003C73A7" w:rsidRPr="00E54901" w:rsidRDefault="003C73A7" w:rsidP="003C73A7">
      <w:pPr>
        <w:rPr>
          <w:rFonts w:ascii="Times New Roman" w:hAnsi="Times New Roman" w:cs="Times New Roman"/>
          <w:lang w:val="en-GB"/>
        </w:rPr>
      </w:pPr>
    </w:p>
    <w:p w14:paraId="639E3713" w14:textId="77777777" w:rsidR="003C73A7" w:rsidRPr="00E54901" w:rsidRDefault="003C73A7" w:rsidP="0085172E">
      <w:pPr>
        <w:spacing w:after="60"/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b/>
          <w:lang w:val="en-GB"/>
        </w:rPr>
        <w:t>Second question</w:t>
      </w:r>
      <w:r w:rsidRPr="00E5490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(one or several correct answers)</w:t>
      </w:r>
    </w:p>
    <w:p w14:paraId="47B3B143" w14:textId="77777777" w:rsidR="003C73A7" w:rsidRPr="00E54901" w:rsidRDefault="003C73A7" w:rsidP="0085172E">
      <w:pPr>
        <w:spacing w:after="60"/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Epidural may be placed by:</w:t>
      </w:r>
    </w:p>
    <w:p w14:paraId="53A43D9E" w14:textId="77777777" w:rsidR="003C73A7" w:rsidRPr="00E54901" w:rsidRDefault="003C73A7" w:rsidP="00BE5082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midwifes</w:t>
      </w:r>
    </w:p>
    <w:p w14:paraId="5EDCADEA" w14:textId="77777777" w:rsidR="003C73A7" w:rsidRPr="00E54901" w:rsidRDefault="003C73A7" w:rsidP="00BE5082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anaesthetist residents</w:t>
      </w:r>
    </w:p>
    <w:p w14:paraId="5308C9D7" w14:textId="77777777" w:rsidR="003C73A7" w:rsidRPr="00E54901" w:rsidRDefault="003C73A7" w:rsidP="00BE5082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anaesthetist physicians</w:t>
      </w:r>
    </w:p>
    <w:p w14:paraId="13342329" w14:textId="77777777" w:rsidR="003C73A7" w:rsidRPr="00E54901" w:rsidRDefault="003C73A7" w:rsidP="00BE5082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anaestheti</w:t>
      </w:r>
      <w:bookmarkStart w:id="0" w:name="_GoBack"/>
      <w:bookmarkEnd w:id="0"/>
      <w:r w:rsidRPr="00E54901">
        <w:rPr>
          <w:rFonts w:ascii="Times New Roman" w:hAnsi="Times New Roman" w:cs="Times New Roman"/>
          <w:lang w:val="en-GB"/>
        </w:rPr>
        <w:t>st nurses</w:t>
      </w:r>
    </w:p>
    <w:p w14:paraId="52359E81" w14:textId="77777777" w:rsidR="003C73A7" w:rsidRPr="00E54901" w:rsidRDefault="003C73A7" w:rsidP="00BE5082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obstetric physicians</w:t>
      </w:r>
    </w:p>
    <w:p w14:paraId="6E0EA70F" w14:textId="77777777" w:rsidR="003C73A7" w:rsidRPr="00E54901" w:rsidRDefault="003C73A7" w:rsidP="003C73A7">
      <w:pPr>
        <w:rPr>
          <w:rFonts w:ascii="Times New Roman" w:hAnsi="Times New Roman" w:cs="Times New Roman"/>
          <w:lang w:val="en-GB"/>
        </w:rPr>
      </w:pPr>
    </w:p>
    <w:p w14:paraId="432BCF61" w14:textId="77777777" w:rsidR="003C73A7" w:rsidRPr="00E54901" w:rsidRDefault="003C73A7" w:rsidP="0085172E">
      <w:pPr>
        <w:spacing w:after="60"/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b/>
          <w:lang w:val="en-GB"/>
        </w:rPr>
        <w:t>Third question</w:t>
      </w:r>
      <w:r w:rsidRPr="00E54901">
        <w:rPr>
          <w:rFonts w:ascii="Times New Roman" w:hAnsi="Times New Roman" w:cs="Times New Roman"/>
          <w:lang w:val="en-GB"/>
        </w:rPr>
        <w:t xml:space="preserve"> </w:t>
      </w:r>
      <w:r w:rsidRPr="00E54901">
        <w:rPr>
          <w:rFonts w:ascii="Times New Roman" w:hAnsi="Times New Roman" w:cs="Times New Roman"/>
          <w:i/>
          <w:sz w:val="20"/>
          <w:szCs w:val="20"/>
          <w:lang w:val="en-GB"/>
        </w:rPr>
        <w:t>(one or several correct answers)</w:t>
      </w:r>
    </w:p>
    <w:p w14:paraId="02BF897E" w14:textId="77777777" w:rsidR="003C73A7" w:rsidRPr="00E54901" w:rsidRDefault="003C73A7" w:rsidP="0085172E">
      <w:pPr>
        <w:spacing w:after="60"/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Epidural may:</w:t>
      </w:r>
    </w:p>
    <w:p w14:paraId="090A64AB" w14:textId="77777777" w:rsidR="003C73A7" w:rsidRPr="00E54901" w:rsidRDefault="003C73A7" w:rsidP="00BE5082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be more</w:t>
      </w:r>
      <w:r w:rsidR="00762BF3" w:rsidRPr="00E54901">
        <w:rPr>
          <w:rFonts w:ascii="Times New Roman" w:hAnsi="Times New Roman" w:cs="Times New Roman"/>
          <w:lang w:val="en-GB"/>
        </w:rPr>
        <w:t xml:space="preserve"> effective on the right side than the left side of the body</w:t>
      </w:r>
    </w:p>
    <w:p w14:paraId="6EC4A8F2" w14:textId="77777777" w:rsidR="00762BF3" w:rsidRPr="00E54901" w:rsidRDefault="00762BF3" w:rsidP="00BE5082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cause headaches after the delivery</w:t>
      </w:r>
    </w:p>
    <w:p w14:paraId="09923EEC" w14:textId="77777777" w:rsidR="00762BF3" w:rsidRPr="00E54901" w:rsidRDefault="00920D9E" w:rsidP="00BE5082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cause a drop in blood pressure</w:t>
      </w:r>
    </w:p>
    <w:p w14:paraId="4A84A765" w14:textId="77777777" w:rsidR="00920D9E" w:rsidRPr="00E54901" w:rsidRDefault="00920D9E" w:rsidP="00BE5082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 xml:space="preserve">increase the risk of having a caesarean section </w:t>
      </w:r>
    </w:p>
    <w:p w14:paraId="5E16A85A" w14:textId="77777777" w:rsidR="00920D9E" w:rsidRPr="00E54901" w:rsidRDefault="00920D9E" w:rsidP="00BE5082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 xml:space="preserve">anaesthetise the baby </w:t>
      </w:r>
    </w:p>
    <w:p w14:paraId="26457CA8" w14:textId="77777777" w:rsidR="00920D9E" w:rsidRPr="00E54901" w:rsidRDefault="00920D9E" w:rsidP="00920D9E">
      <w:pPr>
        <w:rPr>
          <w:rFonts w:ascii="Times New Roman" w:hAnsi="Times New Roman" w:cs="Times New Roman"/>
          <w:lang w:val="en-GB"/>
        </w:rPr>
      </w:pPr>
    </w:p>
    <w:p w14:paraId="52CC0B74" w14:textId="77777777" w:rsidR="00920D9E" w:rsidRPr="00E54901" w:rsidRDefault="00920D9E" w:rsidP="0085172E">
      <w:pPr>
        <w:spacing w:after="60"/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b/>
          <w:lang w:val="en-GB"/>
        </w:rPr>
        <w:t>Fourth question</w:t>
      </w:r>
      <w:r w:rsidRPr="00E54901">
        <w:rPr>
          <w:rFonts w:ascii="Times New Roman" w:hAnsi="Times New Roman" w:cs="Times New Roman"/>
          <w:lang w:val="en-GB"/>
        </w:rPr>
        <w:t xml:space="preserve"> </w:t>
      </w:r>
      <w:r w:rsidRPr="00E54901">
        <w:rPr>
          <w:rFonts w:ascii="Times New Roman" w:hAnsi="Times New Roman" w:cs="Times New Roman"/>
          <w:i/>
          <w:sz w:val="20"/>
          <w:szCs w:val="20"/>
          <w:lang w:val="en-GB"/>
        </w:rPr>
        <w:t>(one or several correct answers)</w:t>
      </w:r>
    </w:p>
    <w:p w14:paraId="78E0337C" w14:textId="77777777" w:rsidR="00920D9E" w:rsidRPr="00E54901" w:rsidRDefault="00920D9E" w:rsidP="0085172E">
      <w:pPr>
        <w:spacing w:after="60"/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An epidural for your delivery:</w:t>
      </w:r>
    </w:p>
    <w:p w14:paraId="4C240DCA" w14:textId="7F4AADB2" w:rsidR="00920D9E" w:rsidRPr="00E54901" w:rsidRDefault="00920D9E" w:rsidP="00BE5082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 xml:space="preserve">allows you to drink </w:t>
      </w:r>
      <w:r w:rsidR="00CC26EA" w:rsidRPr="00E54901">
        <w:rPr>
          <w:rFonts w:ascii="Times New Roman" w:hAnsi="Times New Roman" w:cs="Times New Roman"/>
          <w:lang w:val="en-GB"/>
        </w:rPr>
        <w:t xml:space="preserve">water </w:t>
      </w:r>
      <w:r w:rsidRPr="00E54901">
        <w:rPr>
          <w:rFonts w:ascii="Times New Roman" w:hAnsi="Times New Roman" w:cs="Times New Roman"/>
          <w:lang w:val="en-GB"/>
        </w:rPr>
        <w:t>all along the labour and delivery</w:t>
      </w:r>
    </w:p>
    <w:p w14:paraId="1E31CE09" w14:textId="77777777" w:rsidR="00920D9E" w:rsidRPr="00E54901" w:rsidRDefault="00920D9E" w:rsidP="00BE5082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allows performing a caesarean section without having a general anaesthesia</w:t>
      </w:r>
    </w:p>
    <w:p w14:paraId="77B9E5F7" w14:textId="77777777" w:rsidR="00920D9E" w:rsidRPr="00E54901" w:rsidRDefault="00920D9E" w:rsidP="00BE5082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allows you to breastfeed your baby after the delivery</w:t>
      </w:r>
    </w:p>
    <w:p w14:paraId="31B82580" w14:textId="77777777" w:rsidR="00920D9E" w:rsidRPr="00E54901" w:rsidRDefault="00920D9E" w:rsidP="00BE5082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allows you to walk immediately after the delivery</w:t>
      </w:r>
    </w:p>
    <w:p w14:paraId="00836137" w14:textId="77777777" w:rsidR="00920D9E" w:rsidRPr="00920D9E" w:rsidRDefault="00920D9E" w:rsidP="00BE5082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54901">
        <w:rPr>
          <w:rFonts w:ascii="Times New Roman" w:hAnsi="Times New Roman" w:cs="Times New Roman"/>
          <w:lang w:val="en-GB"/>
        </w:rPr>
        <w:t>cannot be performed if you suff</w:t>
      </w:r>
      <w:r>
        <w:rPr>
          <w:rFonts w:ascii="Times New Roman" w:hAnsi="Times New Roman" w:cs="Times New Roman"/>
          <w:lang w:val="en-GB"/>
        </w:rPr>
        <w:t xml:space="preserve">er from </w:t>
      </w:r>
      <w:r w:rsidR="00BE5082">
        <w:rPr>
          <w:rFonts w:ascii="Times New Roman" w:hAnsi="Times New Roman" w:cs="Times New Roman"/>
          <w:lang w:val="en-GB"/>
        </w:rPr>
        <w:t>chronic back pain</w:t>
      </w:r>
    </w:p>
    <w:sectPr w:rsidR="00920D9E" w:rsidRPr="00920D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D7633"/>
    <w:multiLevelType w:val="hybridMultilevel"/>
    <w:tmpl w:val="B1CA2F7A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E4F568A"/>
    <w:multiLevelType w:val="hybridMultilevel"/>
    <w:tmpl w:val="AC1677C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6A68FC"/>
    <w:multiLevelType w:val="hybridMultilevel"/>
    <w:tmpl w:val="B1CA2F7A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690770CA"/>
    <w:multiLevelType w:val="hybridMultilevel"/>
    <w:tmpl w:val="B1CA2F7A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3A7"/>
    <w:rsid w:val="00003F25"/>
    <w:rsid w:val="003C73A7"/>
    <w:rsid w:val="00762BF3"/>
    <w:rsid w:val="0085172E"/>
    <w:rsid w:val="00920D9E"/>
    <w:rsid w:val="00AA4D69"/>
    <w:rsid w:val="00BE5082"/>
    <w:rsid w:val="00C511F5"/>
    <w:rsid w:val="00CC26EA"/>
    <w:rsid w:val="00E5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FBDC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C73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C73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10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HP</dc:creator>
  <cp:lastModifiedBy>APHP</cp:lastModifiedBy>
  <cp:revision>5</cp:revision>
  <dcterms:created xsi:type="dcterms:W3CDTF">2020-12-16T15:27:00Z</dcterms:created>
  <dcterms:modified xsi:type="dcterms:W3CDTF">2021-06-04T12:13:00Z</dcterms:modified>
</cp:coreProperties>
</file>